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227CE" w14:textId="584F97B6" w:rsidR="00722EB1" w:rsidRDefault="00505DAB" w:rsidP="00082212">
      <w:pPr>
        <w:keepNext/>
        <w:keepLines/>
        <w:spacing w:before="40" w:after="0" w:line="276" w:lineRule="auto"/>
        <w:jc w:val="both"/>
        <w:outlineLvl w:val="1"/>
        <w:rPr>
          <w:rFonts w:eastAsiaTheme="majorEastAsia" w:cs="Arial"/>
          <w:color w:val="2E74B5" w:themeColor="accent1" w:themeShade="BF"/>
          <w:szCs w:val="26"/>
        </w:rPr>
      </w:pPr>
      <w:bookmarkStart w:id="0" w:name="_Toc172202513"/>
      <w:r>
        <w:rPr>
          <w:rFonts w:eastAsiaTheme="majorEastAsia" w:cs="Arial"/>
          <w:color w:val="2E74B5" w:themeColor="accent1" w:themeShade="BF"/>
          <w:szCs w:val="26"/>
        </w:rPr>
        <w:t>Supplementary file S</w:t>
      </w:r>
      <w:r w:rsidR="00B054FC">
        <w:rPr>
          <w:rFonts w:eastAsiaTheme="majorEastAsia" w:cs="Arial"/>
          <w:color w:val="2E74B5" w:themeColor="accent1" w:themeShade="BF"/>
          <w:szCs w:val="26"/>
        </w:rPr>
        <w:t>8</w:t>
      </w:r>
      <w:r w:rsidR="00722EB1" w:rsidRPr="00722EB1">
        <w:rPr>
          <w:rFonts w:eastAsiaTheme="majorEastAsia" w:cs="Arial"/>
          <w:color w:val="2E74B5" w:themeColor="accent1" w:themeShade="BF"/>
          <w:szCs w:val="26"/>
        </w:rPr>
        <w:t xml:space="preserve"> – </w:t>
      </w:r>
      <w:bookmarkEnd w:id="0"/>
      <w:r w:rsidR="00082212" w:rsidRPr="00082212">
        <w:rPr>
          <w:rFonts w:eastAsiaTheme="majorEastAsia" w:cs="Arial"/>
          <w:color w:val="2E74B5" w:themeColor="accent1" w:themeShade="BF"/>
          <w:szCs w:val="26"/>
        </w:rPr>
        <w:t xml:space="preserve">Summary of primary outcome results </w:t>
      </w:r>
      <w:r w:rsidR="002132B7">
        <w:rPr>
          <w:rFonts w:eastAsiaTheme="majorEastAsia" w:cs="Arial"/>
          <w:color w:val="2E74B5" w:themeColor="accent1" w:themeShade="BF"/>
          <w:szCs w:val="26"/>
        </w:rPr>
        <w:t>applying the Bonferroni correction for multiplicity</w:t>
      </w:r>
    </w:p>
    <w:p w14:paraId="3F923F4B" w14:textId="40A03539" w:rsidR="009314CB" w:rsidRDefault="009314CB" w:rsidP="009314CB">
      <w:pPr>
        <w:pStyle w:val="FirstParagraph"/>
      </w:pPr>
      <w:r>
        <w:t xml:space="preserve">The Bonferroni correction adjusts for multiple comparisons by testing each individual primary outcome (urgent referral and antibiotic prescription) at a significance level of </w:t>
      </w:r>
      <m:oMath>
        <m:r>
          <w:rPr>
            <w:rFonts w:ascii="Cambria Math" w:hAnsi="Cambria Math"/>
          </w:rPr>
          <m:t>α</m:t>
        </m:r>
      </m:oMath>
      <w:r>
        <w:t xml:space="preserve"> = 0.05 / 2 = 0.025.</w:t>
      </w:r>
    </w:p>
    <w:p w14:paraId="3ED1F3C2" w14:textId="77777777" w:rsidR="00701718" w:rsidRDefault="00701718" w:rsidP="00722EB1">
      <w:pPr>
        <w:pStyle w:val="Heading3"/>
      </w:pPr>
      <w:bookmarkStart w:id="1" w:name="children-2-59-months"/>
      <w:r>
        <w:t>Children 2-59 months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958"/>
      </w:tblGrid>
      <w:tr w:rsidR="001B6E09" w14:paraId="5BB16704" w14:textId="77777777" w:rsidTr="00B90EF5">
        <w:tc>
          <w:tcPr>
            <w:tcW w:w="7920" w:type="dxa"/>
          </w:tcPr>
          <w:p w14:paraId="71BEA9D4" w14:textId="6C2AF073" w:rsidR="001B6E09" w:rsidRDefault="001B6E09" w:rsidP="00B90EF5">
            <w:pPr>
              <w:pStyle w:val="ImageCaption"/>
              <w:spacing w:before="200"/>
            </w:pPr>
            <w:bookmarkStart w:id="2" w:name="tbl-259m"/>
            <w:r>
              <w:t xml:space="preserve">Table 1: </w:t>
            </w:r>
            <w:r w:rsidR="009B2A1D">
              <w:t>A</w:t>
            </w:r>
            <w:r>
              <w:t>nalysis summary</w:t>
            </w:r>
            <w:r w:rsidR="009B2A1D">
              <w:t xml:space="preserve"> when applying the Bonferroni correction for multiplicity</w:t>
            </w:r>
            <w:r>
              <w:t xml:space="preserve"> (</w:t>
            </w:r>
            <w:r w:rsidR="006F1106">
              <w:t xml:space="preserve">children </w:t>
            </w:r>
            <w:r>
              <w:t>2-59 months)</w:t>
            </w:r>
          </w:p>
          <w:tbl>
            <w:tblPr>
              <w:tblStyle w:val="Table"/>
              <w:tblW w:w="13816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964"/>
              <w:gridCol w:w="2438"/>
              <w:gridCol w:w="1928"/>
              <w:gridCol w:w="1928"/>
              <w:gridCol w:w="2098"/>
              <w:gridCol w:w="1181"/>
              <w:gridCol w:w="2098"/>
              <w:gridCol w:w="1181"/>
            </w:tblGrid>
            <w:tr w:rsidR="001B6E09" w14:paraId="41FD54DD" w14:textId="77777777" w:rsidTr="001B6E0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A862DD1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Group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9871E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Outcome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55C57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re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4854251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ost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4E0055" w14:textId="17EF0C78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Unadjusted</w:t>
                  </w:r>
                  <w:r w:rsidR="00123B7A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2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66F8DBB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09CF209" w14:textId="48BE120A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Adjusted</w:t>
                  </w:r>
                  <w:r w:rsidR="00123B7A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2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FFE187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</w:tr>
            <w:tr w:rsidR="001B6E09" w14:paraId="6C3C14B8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EAD6EA3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7A4093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0C2DA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2,568 / 16,782 (74.9%)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4143BA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5,845 / 31,071 (51.0%)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D0166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327 (0.250, 0.427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61 (-0.321, -0.200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0F85379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A70BB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357 (0.276, 0.462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19 (-0.267, -0.170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79659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1B6E09" w14:paraId="7F96D301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F3CB2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C4AD9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447CA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1 / 16,782 (0.4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06FFE9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12 / 31,071 (0.4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86EFD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987 (0.704, 1.382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000 (-0.001, 0.001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AB4CF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858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B56FE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169 (0.809, 1.689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1 (-0.003, 0.006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93FE7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685</w:t>
                  </w:r>
                </w:p>
              </w:tc>
            </w:tr>
            <w:tr w:rsidR="001B6E09" w14:paraId="094CF375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8C59DB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Kenya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5FE379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A68CA6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7,690 / 9,125 (84.3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6E8129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1,206 / 20,155 (55.6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5DFF53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35 (0.161, 0.344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95 (-0.377, -0.213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18EF8B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AA598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99 (0.209, 0.428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81 (-0.358, -0.203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3A3696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1B6E09" w14:paraId="1C276B84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24969C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B2C6F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88124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31 / 9,125 (0.3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32F7A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86 / 20,155 (0.4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52A54C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262 (0.885, 1.801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1 (-0.000, 0.002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19C04E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84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764B19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2BC4B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149D91E7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D2E3C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Senegal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78DF6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1F15F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4,878 / 7,657 (63.7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994F69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4,639 / 10,916 (42.5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8843F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431 (0.293, 0.633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07 (-0.300, -0.114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AA4316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076C3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492 (0.339, 0.715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34 (-0.218, -0.051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CF091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1B6E09" w14:paraId="58081F00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F301C3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97948B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2A785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30 / 7,657 (0.4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57149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6 / 10,916 (0.2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BCE7A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605 (0.287, 1.278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002 (-0.004, 0.000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0FB78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64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FF8E6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07DF23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2B4D3D6F" w14:textId="77777777" w:rsidTr="001B6E09">
              <w:trPr>
                <w:jc w:val="center"/>
              </w:trPr>
              <w:tc>
                <w:tcPr>
                  <w:tcW w:w="13816" w:type="dxa"/>
                  <w:gridSpan w:val="8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73F3AF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 / N (%)</w:t>
                  </w:r>
                </w:p>
                <w:p w14:paraId="4744891F" w14:textId="4B406F20" w:rsidR="00123B7A" w:rsidRDefault="00123B7A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2</w:t>
                  </w:r>
                  <w:r w:rsidRPr="00123B7A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95% CI are Bonferroni adjusted</w:t>
                  </w:r>
                </w:p>
              </w:tc>
            </w:tr>
            <w:bookmarkEnd w:id="2"/>
          </w:tbl>
          <w:p w14:paraId="4D3A96A0" w14:textId="77777777" w:rsidR="001B6E09" w:rsidRDefault="001B6E09" w:rsidP="00B90EF5">
            <w:pPr>
              <w:spacing w:after="0"/>
            </w:pPr>
          </w:p>
        </w:tc>
      </w:tr>
    </w:tbl>
    <w:p w14:paraId="0C1B2528" w14:textId="77777777" w:rsidR="00CF67B5" w:rsidRPr="00CF67B5" w:rsidRDefault="00CF67B5" w:rsidP="00CF67B5">
      <w:pPr>
        <w:pStyle w:val="BodyText"/>
        <w:rPr>
          <w:lang w:val="en-GB"/>
        </w:rPr>
      </w:pPr>
    </w:p>
    <w:bookmarkEnd w:id="1"/>
    <w:p w14:paraId="1F81F978" w14:textId="77777777" w:rsidR="00795466" w:rsidRDefault="00795466" w:rsidP="00722EB1">
      <w:pPr>
        <w:pStyle w:val="Heading3"/>
        <w:sectPr w:rsidR="00795466" w:rsidSect="007017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4C2903" w14:textId="77777777" w:rsidR="00701718" w:rsidRDefault="00701718" w:rsidP="00722EB1">
      <w:pPr>
        <w:pStyle w:val="Heading3"/>
      </w:pPr>
      <w:r>
        <w:lastRenderedPageBreak/>
        <w:t>Children 1-59 days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958"/>
      </w:tblGrid>
      <w:tr w:rsidR="001B6E09" w14:paraId="6F77C30C" w14:textId="77777777" w:rsidTr="00B90EF5">
        <w:tc>
          <w:tcPr>
            <w:tcW w:w="7920" w:type="dxa"/>
          </w:tcPr>
          <w:p w14:paraId="0A6AACEA" w14:textId="093CBCC8" w:rsidR="001B6E09" w:rsidRDefault="001B6E09" w:rsidP="00B90EF5">
            <w:pPr>
              <w:pStyle w:val="ImageCaption"/>
              <w:spacing w:before="200"/>
            </w:pPr>
            <w:bookmarkStart w:id="3" w:name="tbl-159d"/>
            <w:r>
              <w:t xml:space="preserve">Table 2: </w:t>
            </w:r>
            <w:r w:rsidR="00FC255F">
              <w:t xml:space="preserve">Analysis summary when applying the Bonferroni correction for multiplicity </w:t>
            </w:r>
            <w:r>
              <w:t>(</w:t>
            </w:r>
            <w:r w:rsidR="008A5CEA">
              <w:t xml:space="preserve">children </w:t>
            </w:r>
            <w:r>
              <w:t>1-59 days)</w:t>
            </w:r>
          </w:p>
          <w:tbl>
            <w:tblPr>
              <w:tblStyle w:val="Table"/>
              <w:tblW w:w="13816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964"/>
              <w:gridCol w:w="2438"/>
              <w:gridCol w:w="1928"/>
              <w:gridCol w:w="1928"/>
              <w:gridCol w:w="2098"/>
              <w:gridCol w:w="1181"/>
              <w:gridCol w:w="2098"/>
              <w:gridCol w:w="1181"/>
            </w:tblGrid>
            <w:tr w:rsidR="001B6E09" w14:paraId="70DFDC9B" w14:textId="77777777" w:rsidTr="001B6E0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9784594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Group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6121DEC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Outcome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012DAC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re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E60ABD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ost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AC0D07" w14:textId="42880860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Unadjusted</w:t>
                  </w:r>
                  <w:r w:rsidR="008A29EF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2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C7C7D7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EE51EDB" w14:textId="77B6204A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Adjusted</w:t>
                  </w:r>
                  <w:r w:rsidR="008A29EF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2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6DDAA6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</w:tr>
            <w:tr w:rsidR="001B6E09" w14:paraId="35F1AC33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1F0B5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01D03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9D5A6C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528 / 979 (53.9%)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A29A8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41 / 1,748 (36.7%)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1011B4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434 (0.321, 0.586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02 (-0.273, -0.132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C83F13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CAC2F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453 (0.348, 0.590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41 (-0.207, -0.075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A6901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1B6E09" w14:paraId="4575C622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67FA1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F13A5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57DF1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 / 979 (0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174EA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4 / 1,748 (0.8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3029F6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309 (0.394, 4.347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2 (-0.006, 0.010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C6BA6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229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E9DAF6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81C52B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62C87493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44FB3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Kenya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6759A9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E75D9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29 / 344 (66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FE68B6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348 / 820 (42.4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03D573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354 (0.265, 0.474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53 (-0.320, -0.186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B20739F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00623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C5C94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448422F9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2D10E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EF590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36F77E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 / 344 (0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C1A57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8 / 820 (1.0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1F4C5E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686 (0.252, 11.300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4 (-0.009, 0.017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581CE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077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58E35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616674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32869831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817307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Senegal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26C2F6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12350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99 / 635 (47.1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6892955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93 / 928 (31.6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70368E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481 (0.292, 0.791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68 (-0.274, -0.062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DC93FA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002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25B5D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BEA32C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0CF8D276" w14:textId="77777777" w:rsidTr="001B6E09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89550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900DD0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6ED2C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4 / 635 (0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9923EA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 / 928 (0.6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0039902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023 (0.209, 5.011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0 (-0.010, 0.010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11A2C4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949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9E0628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5F02BD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1B6E09" w14:paraId="22FD083D" w14:textId="77777777" w:rsidTr="001B6E09">
              <w:trPr>
                <w:jc w:val="center"/>
              </w:trPr>
              <w:tc>
                <w:tcPr>
                  <w:tcW w:w="13816" w:type="dxa"/>
                  <w:gridSpan w:val="8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207B754" w14:textId="77777777" w:rsidR="001B6E09" w:rsidRDefault="001B6E09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 / N (%)</w:t>
                  </w:r>
                </w:p>
                <w:p w14:paraId="3310B503" w14:textId="0639AE4C" w:rsidR="008A29EF" w:rsidRDefault="008A29EF" w:rsidP="00B90EF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2</w:t>
                  </w:r>
                  <w:r w:rsidRPr="00123B7A"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95% CI are Bonferroni adjusted</w:t>
                  </w:r>
                </w:p>
              </w:tc>
            </w:tr>
            <w:bookmarkEnd w:id="3"/>
          </w:tbl>
          <w:p w14:paraId="6031BEF6" w14:textId="77777777" w:rsidR="001B6E09" w:rsidRDefault="001B6E09" w:rsidP="00B90EF5">
            <w:pPr>
              <w:spacing w:after="0"/>
            </w:pPr>
          </w:p>
        </w:tc>
      </w:tr>
    </w:tbl>
    <w:p w14:paraId="79E0ED3F" w14:textId="77777777" w:rsidR="00D37D7B" w:rsidRPr="00DC7546" w:rsidRDefault="00D37D7B">
      <w:pPr>
        <w:rPr>
          <w:rFonts w:ascii="Arial" w:hAnsi="Arial" w:cs="Arial"/>
        </w:rPr>
      </w:pPr>
    </w:p>
    <w:sectPr w:rsidR="00D37D7B" w:rsidRPr="00DC7546" w:rsidSect="00701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4A0DE8"/>
    <w:multiLevelType w:val="hybridMultilevel"/>
    <w:tmpl w:val="768EA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1396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718"/>
    <w:rsid w:val="000618E6"/>
    <w:rsid w:val="00082212"/>
    <w:rsid w:val="000A181B"/>
    <w:rsid w:val="000C63DD"/>
    <w:rsid w:val="000D0A4A"/>
    <w:rsid w:val="00123B7A"/>
    <w:rsid w:val="00123CBA"/>
    <w:rsid w:val="0013018E"/>
    <w:rsid w:val="00156FC4"/>
    <w:rsid w:val="00191392"/>
    <w:rsid w:val="001B6E09"/>
    <w:rsid w:val="001C7535"/>
    <w:rsid w:val="001D13EE"/>
    <w:rsid w:val="002132B7"/>
    <w:rsid w:val="00220054"/>
    <w:rsid w:val="00232FDF"/>
    <w:rsid w:val="0027175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4A6F3D"/>
    <w:rsid w:val="004C686E"/>
    <w:rsid w:val="00505DAB"/>
    <w:rsid w:val="005B36FE"/>
    <w:rsid w:val="005C0AB4"/>
    <w:rsid w:val="006D5719"/>
    <w:rsid w:val="006E02AB"/>
    <w:rsid w:val="006F1106"/>
    <w:rsid w:val="00701718"/>
    <w:rsid w:val="00722EB1"/>
    <w:rsid w:val="00772EF1"/>
    <w:rsid w:val="00773104"/>
    <w:rsid w:val="00795466"/>
    <w:rsid w:val="00814689"/>
    <w:rsid w:val="008758CA"/>
    <w:rsid w:val="008A29EF"/>
    <w:rsid w:val="008A5CEA"/>
    <w:rsid w:val="008B2346"/>
    <w:rsid w:val="008C4764"/>
    <w:rsid w:val="008D3B88"/>
    <w:rsid w:val="009314CB"/>
    <w:rsid w:val="0098297A"/>
    <w:rsid w:val="009B2A1D"/>
    <w:rsid w:val="009F569C"/>
    <w:rsid w:val="00A57E8B"/>
    <w:rsid w:val="00A67BDE"/>
    <w:rsid w:val="00AE17E2"/>
    <w:rsid w:val="00AF011D"/>
    <w:rsid w:val="00B04FA3"/>
    <w:rsid w:val="00B054FC"/>
    <w:rsid w:val="00B1343B"/>
    <w:rsid w:val="00B1538A"/>
    <w:rsid w:val="00BC615B"/>
    <w:rsid w:val="00C6531E"/>
    <w:rsid w:val="00CA2140"/>
    <w:rsid w:val="00CF67B5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07E6E"/>
    <w:rsid w:val="00F4698E"/>
    <w:rsid w:val="00F540B9"/>
    <w:rsid w:val="00FC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17E64"/>
  <w15:chartTrackingRefBased/>
  <w15:docId w15:val="{8FF11FEB-6264-4427-83AB-35B8A3D8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718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01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701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22EB1"/>
    <w:pPr>
      <w:keepNext/>
      <w:keepLines/>
      <w:spacing w:before="40" w:after="0" w:line="276" w:lineRule="auto"/>
      <w:jc w:val="both"/>
      <w:outlineLvl w:val="2"/>
    </w:pPr>
    <w:rPr>
      <w:rFonts w:eastAsiaTheme="majorEastAsia" w:cstheme="majorBidi"/>
      <w:color w:val="1F4D78" w:themeColor="accent1" w:themeShade="7F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718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71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Table">
    <w:name w:val="Table"/>
    <w:semiHidden/>
    <w:unhideWhenUsed/>
    <w:qFormat/>
    <w:rsid w:val="0070171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701718"/>
    <w:pPr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017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1718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1718"/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22EB1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paragraph" w:customStyle="1" w:styleId="FirstParagraph">
    <w:name w:val="First Paragraph"/>
    <w:basedOn w:val="BodyText"/>
    <w:next w:val="BodyText"/>
    <w:qFormat/>
    <w:rsid w:val="005B36FE"/>
    <w:pPr>
      <w:spacing w:before="180" w:after="180"/>
      <w:jc w:val="both"/>
    </w:pPr>
    <w:rPr>
      <w:rFonts w:asciiTheme="majorHAnsi" w:hAnsiTheme="majorHAnsi" w:cstheme="maj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5B36FE"/>
    <w:pPr>
      <w:ind w:left="720"/>
      <w:contextualSpacing/>
    </w:pPr>
  </w:style>
  <w:style w:type="paragraph" w:customStyle="1" w:styleId="cl-60b6bc85">
    <w:name w:val="cl-60b6bc85"/>
    <w:basedOn w:val="Normal"/>
    <w:rsid w:val="001C75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l-60b10b0e">
    <w:name w:val="cl-60b10b0e"/>
    <w:basedOn w:val="DefaultParagraphFont"/>
    <w:rsid w:val="001C7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80856-5277-48F0-9CE2-0D339F0AC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18</Characters>
  <Application>Microsoft Office Word</Application>
  <DocSecurity>0</DocSecurity>
  <Lines>17</Lines>
  <Paragraphs>4</Paragraphs>
  <ScaleCrop>false</ScaleCrop>
  <Company>Swiss TPH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élène Langet</cp:lastModifiedBy>
  <cp:revision>24</cp:revision>
  <dcterms:created xsi:type="dcterms:W3CDTF">2025-02-16T11:53:00Z</dcterms:created>
  <dcterms:modified xsi:type="dcterms:W3CDTF">2025-02-21T15:01:00Z</dcterms:modified>
</cp:coreProperties>
</file>